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6985" w:rsidRPr="00DB10C4" w:rsidRDefault="00826985" w:rsidP="007A5644">
      <w:pPr>
        <w:widowControl/>
        <w:spacing w:line="480" w:lineRule="auto"/>
        <w:ind w:rightChars="-770" w:right="-1617"/>
        <w:jc w:val="left"/>
        <w:rPr>
          <w:rFonts w:ascii="Times New Roman" w:hAnsi="Times New Roman" w:cs="Times New Roman"/>
        </w:rPr>
      </w:pPr>
      <w:r w:rsidRPr="00DB10C4">
        <w:rPr>
          <w:rFonts w:ascii="Times New Roman" w:hAnsi="Times New Roman" w:cs="Times New Roman"/>
          <w:b/>
          <w:bCs/>
          <w:sz w:val="22"/>
        </w:rPr>
        <w:t>Table S</w:t>
      </w:r>
      <w:r w:rsidR="001F3461">
        <w:rPr>
          <w:rFonts w:ascii="Times New Roman" w:hAnsi="Times New Roman" w:cs="Times New Roman"/>
          <w:b/>
          <w:bCs/>
          <w:sz w:val="22"/>
        </w:rPr>
        <w:t>4</w:t>
      </w:r>
      <w:r w:rsidR="001E4809">
        <w:rPr>
          <w:rFonts w:ascii="Times New Roman" w:hAnsi="Times New Roman" w:cs="Times New Roman"/>
          <w:b/>
          <w:bCs/>
          <w:sz w:val="22"/>
        </w:rPr>
        <w:t xml:space="preserve"> </w:t>
      </w:r>
      <w:r w:rsidRPr="00DB10C4">
        <w:rPr>
          <w:rFonts w:ascii="Times New Roman" w:hAnsi="Times New Roman" w:cs="Times New Roman"/>
          <w:sz w:val="22"/>
        </w:rPr>
        <w:t xml:space="preserve">Origin and microsatellite profiles for </w:t>
      </w:r>
      <w:r>
        <w:rPr>
          <w:rFonts w:ascii="Times New Roman" w:hAnsi="Times New Roman" w:cs="Times New Roman" w:hint="eastAsia"/>
          <w:sz w:val="22"/>
        </w:rPr>
        <w:t>266</w:t>
      </w:r>
      <w:r w:rsidRPr="00DB10C4">
        <w:rPr>
          <w:rFonts w:ascii="Times New Roman" w:hAnsi="Times New Roman" w:cs="Times New Roman"/>
          <w:sz w:val="22"/>
        </w:rPr>
        <w:t xml:space="preserve"> isolates (strains in grey were not included in the clone corrected data</w:t>
      </w:r>
      <w:r>
        <w:rPr>
          <w:rFonts w:ascii="Times New Roman" w:hAnsi="Times New Roman" w:cs="Times New Roman" w:hint="eastAsia"/>
          <w:sz w:val="22"/>
        </w:rPr>
        <w:t>)</w:t>
      </w:r>
    </w:p>
    <w:p w:rsidR="00826985" w:rsidRDefault="00826985" w:rsidP="00826985"/>
    <w:tbl>
      <w:tblPr>
        <w:tblW w:w="11105" w:type="dxa"/>
        <w:tblInd w:w="97" w:type="dxa"/>
        <w:tblLook w:val="04A0"/>
      </w:tblPr>
      <w:tblGrid>
        <w:gridCol w:w="827"/>
        <w:gridCol w:w="1127"/>
        <w:gridCol w:w="939"/>
        <w:gridCol w:w="1039"/>
        <w:gridCol w:w="1039"/>
        <w:gridCol w:w="939"/>
        <w:gridCol w:w="1039"/>
        <w:gridCol w:w="1039"/>
        <w:gridCol w:w="1039"/>
        <w:gridCol w:w="1039"/>
        <w:gridCol w:w="1039"/>
      </w:tblGrid>
      <w:tr w:rsidR="00967CB9" w:rsidRPr="00A873A3" w:rsidTr="00967CB9">
        <w:trPr>
          <w:trHeight w:val="330"/>
        </w:trPr>
        <w:tc>
          <w:tcPr>
            <w:tcW w:w="8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lates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ations</w:t>
            </w:r>
          </w:p>
        </w:tc>
        <w:tc>
          <w:tcPr>
            <w:tcW w:w="915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i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SSR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SSR5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SSR5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SSR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SSR1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SSR2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SSR5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SSR2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SSR34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Y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ingyua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Y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8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Y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Y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Y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QY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QY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Y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9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Y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Y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QY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QY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Y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QY1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Y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QY1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QY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Y1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Y1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Y2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QY2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lastRenderedPageBreak/>
              <w:t>QY2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Y2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QY2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QY2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Y2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QY2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QY2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Y2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QY3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Y3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Y3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QY3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QY3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Y3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4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QY3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4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QY3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4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QY3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4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QY3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Y4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9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7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Y4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2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QY4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QY4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QY4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4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QY4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4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QY4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QY4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4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QY4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4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Y4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oming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2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1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3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8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2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0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2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MM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MM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MM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C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ichu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C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C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C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C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9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C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3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C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C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C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C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C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YC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8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C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3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C1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8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C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8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YC1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8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YC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8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YC1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8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YC1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8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YC2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8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Q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Q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8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Q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6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Q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6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CQ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CQ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6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CQ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6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CQ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6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CQ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6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CQ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6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Q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8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CQ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6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Q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8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CQ1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6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CQ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6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CQ1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6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CQ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6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lastRenderedPageBreak/>
              <w:t>CQ1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6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CQ1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6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CQ2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6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CQ2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6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CQ2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6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CQ2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6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uha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8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WH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WH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WH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WH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WH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WH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WH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1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WH1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WH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WH1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WH1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WH2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lastRenderedPageBreak/>
              <w:t>WH2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WH2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WH2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WH2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WH2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X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ngxiang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3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X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X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X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FX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X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X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FX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FX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FX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FX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FX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C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ucheng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C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C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8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1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C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C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C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C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C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8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C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WC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8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C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C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C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C1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C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C1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C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C1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C1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1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C2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1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3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C2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0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C2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C2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C2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WC2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WC2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C2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C2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3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WC2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WC3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WC3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C3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C3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C3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WC3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1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3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WC3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C3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C3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WC3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WC4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WC4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WC4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WC4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iyang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21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3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21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LY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3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LY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3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LY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3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LY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3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LY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3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LY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3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LY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3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J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anji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J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1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J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3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J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8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J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1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J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1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J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TJ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1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lastRenderedPageBreak/>
              <w:t>TJ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1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TJ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1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TJ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1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F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ngfang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F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F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F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F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LF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F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F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F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F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F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F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F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F1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F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LF1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LF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LF1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LF1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LF2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J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3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J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J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BJ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J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J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J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8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J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J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8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3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BJ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J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1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J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2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J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J1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BJ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BJ1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BJ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BJ1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BJ1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C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ngcheng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C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C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1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C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C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C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XC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1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XC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1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C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C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lastRenderedPageBreak/>
              <w:t>XC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1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XC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1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XC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1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XC1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1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XC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1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F72908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</w:pPr>
            <w:r w:rsidRPr="00F72908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pct15" w:color="auto" w:fill="FFFFFF"/>
              </w:rPr>
              <w:t>XC1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1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ngchu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8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8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9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9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8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</w:tr>
      <w:tr w:rsidR="00967CB9" w:rsidRPr="00A873A3" w:rsidTr="00967CB9">
        <w:trPr>
          <w:trHeight w:val="270"/>
        </w:trPr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1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1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CB9" w:rsidRPr="00A873A3" w:rsidRDefault="00967CB9" w:rsidP="004475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7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3 </w:t>
            </w:r>
          </w:p>
        </w:tc>
      </w:tr>
    </w:tbl>
    <w:p w:rsidR="00826985" w:rsidRDefault="00826985" w:rsidP="00826985"/>
    <w:p w:rsidR="008757A1" w:rsidRDefault="008757A1"/>
    <w:sectPr w:rsidR="008757A1" w:rsidSect="008269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01A6" w:rsidRDefault="000701A6" w:rsidP="007A5644">
      <w:r>
        <w:separator/>
      </w:r>
    </w:p>
  </w:endnote>
  <w:endnote w:type="continuationSeparator" w:id="0">
    <w:p w:rsidR="000701A6" w:rsidRDefault="000701A6" w:rsidP="007A56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01A6" w:rsidRDefault="000701A6" w:rsidP="007A5644">
      <w:r>
        <w:separator/>
      </w:r>
    </w:p>
  </w:footnote>
  <w:footnote w:type="continuationSeparator" w:id="0">
    <w:p w:rsidR="000701A6" w:rsidRDefault="000701A6" w:rsidP="007A564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26985"/>
    <w:rsid w:val="000665C8"/>
    <w:rsid w:val="000701A6"/>
    <w:rsid w:val="001E4809"/>
    <w:rsid w:val="001F3461"/>
    <w:rsid w:val="00222D20"/>
    <w:rsid w:val="00373891"/>
    <w:rsid w:val="006A79BC"/>
    <w:rsid w:val="007A5644"/>
    <w:rsid w:val="00826985"/>
    <w:rsid w:val="008757A1"/>
    <w:rsid w:val="00967CB9"/>
    <w:rsid w:val="00AB3914"/>
    <w:rsid w:val="00E810DA"/>
    <w:rsid w:val="00FE72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98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69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2698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269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2698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98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985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82698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26985"/>
    <w:rPr>
      <w:color w:val="800080"/>
      <w:u w:val="single"/>
    </w:rPr>
  </w:style>
  <w:style w:type="paragraph" w:customStyle="1" w:styleId="font5">
    <w:name w:val="font5"/>
    <w:basedOn w:val="Normal"/>
    <w:rsid w:val="0082698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Normal"/>
    <w:rsid w:val="0082698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Normal"/>
    <w:rsid w:val="0082698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8">
    <w:name w:val="font8"/>
    <w:basedOn w:val="Normal"/>
    <w:rsid w:val="0082698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5">
    <w:name w:val="xl65"/>
    <w:basedOn w:val="Normal"/>
    <w:rsid w:val="00826985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Normal"/>
    <w:rsid w:val="0082698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Normal"/>
    <w:rsid w:val="0082698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Normal"/>
    <w:rsid w:val="0082698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9">
    <w:name w:val="xl69"/>
    <w:basedOn w:val="Normal"/>
    <w:rsid w:val="00826985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0">
    <w:name w:val="xl70"/>
    <w:basedOn w:val="Normal"/>
    <w:rsid w:val="0082698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1">
    <w:name w:val="xl71"/>
    <w:basedOn w:val="Normal"/>
    <w:rsid w:val="0082698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2">
    <w:name w:val="xl72"/>
    <w:basedOn w:val="Normal"/>
    <w:rsid w:val="0082698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3">
    <w:name w:val="xl73"/>
    <w:basedOn w:val="Normal"/>
    <w:rsid w:val="0082698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4">
    <w:name w:val="xl74"/>
    <w:basedOn w:val="Normal"/>
    <w:rsid w:val="0082698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0"/>
      <w:szCs w:val="20"/>
    </w:rPr>
  </w:style>
  <w:style w:type="paragraph" w:customStyle="1" w:styleId="xl75">
    <w:name w:val="xl75"/>
    <w:basedOn w:val="Normal"/>
    <w:rsid w:val="0082698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6">
    <w:name w:val="xl76"/>
    <w:basedOn w:val="Normal"/>
    <w:rsid w:val="00826985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7">
    <w:name w:val="xl77"/>
    <w:basedOn w:val="Normal"/>
    <w:rsid w:val="00826985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8">
    <w:name w:val="xl78"/>
    <w:basedOn w:val="Normal"/>
    <w:rsid w:val="0082698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9">
    <w:name w:val="xl79"/>
    <w:basedOn w:val="Normal"/>
    <w:rsid w:val="0082698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0">
    <w:name w:val="xl80"/>
    <w:basedOn w:val="Normal"/>
    <w:rsid w:val="0082698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1</Pages>
  <Words>2090</Words>
  <Characters>11917</Characters>
  <Application>Microsoft Office Word</Application>
  <DocSecurity>0</DocSecurity>
  <Lines>99</Lines>
  <Paragraphs>27</Paragraphs>
  <ScaleCrop>false</ScaleCrop>
  <Company>微软中国</Company>
  <LinksUpToDate>false</LinksUpToDate>
  <CharactersWithSpaces>139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diaoyz</cp:lastModifiedBy>
  <cp:revision>5</cp:revision>
  <dcterms:created xsi:type="dcterms:W3CDTF">2014-05-17T09:09:00Z</dcterms:created>
  <dcterms:modified xsi:type="dcterms:W3CDTF">2014-10-23T21:56:00Z</dcterms:modified>
</cp:coreProperties>
</file>